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0FEEC" w14:textId="6B1553F6" w:rsidR="00E96E4F" w:rsidRDefault="00D00CD9" w:rsidP="00E96E4F">
      <w:pPr>
        <w:pStyle w:val="Sydney3"/>
        <w:spacing w:after="240"/>
      </w:pPr>
      <w:r w:rsidRPr="00D00CD9">
        <w:rPr>
          <w:noProof/>
          <w:lang w:val="en-Z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8FDB3F" wp14:editId="28ACDEA4">
                <wp:simplePos x="0" y="0"/>
                <wp:positionH relativeFrom="margin">
                  <wp:posOffset>4823766</wp:posOffset>
                </wp:positionH>
                <wp:positionV relativeFrom="paragraph">
                  <wp:posOffset>482863</wp:posOffset>
                </wp:positionV>
                <wp:extent cx="2617076" cy="251745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A05D743-D0D8-4D87-9C69-AD8C28A97B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7076" cy="251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6DC2FD" w14:textId="2BA4BE40" w:rsidR="00D00CD9" w:rsidRPr="00177B89" w:rsidRDefault="00177B89" w:rsidP="00D00CD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20"/>
                              </w:rPr>
                            </w:pPr>
                            <w:r w:rsidRPr="00177B89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>F</w:t>
                            </w:r>
                            <w:r w:rsidR="00617BFD" w:rsidRPr="00177B89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>emale participant (n=609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8FDB3F" id="_x0000_t202" coordsize="21600,21600" o:spt="202" path="m,l,21600r21600,l21600,xe">
                <v:stroke joinstyle="miter"/>
                <v:path gradientshapeok="t" o:connecttype="rect"/>
              </v:shapetype>
              <v:shape id="TextBox 13" o:spid="_x0000_s1026" type="#_x0000_t202" style="position:absolute;margin-left:379.8pt;margin-top:38pt;width:206.05pt;height:19.8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" filled="f" stroked="f">
                <v:textbox>
                  <w:txbxContent>
                    <w:p w14:paraId="566DC2FD" w14:textId="2BA4BE40" w:rsidR="00D00CD9" w:rsidRPr="00177B89" w:rsidRDefault="00177B89" w:rsidP="00D00CD9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20"/>
                        </w:rPr>
                      </w:pPr>
                      <w:r w:rsidRPr="00177B89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2"/>
                          <w:szCs w:val="28"/>
                        </w:rPr>
                        <w:t>F</w:t>
                      </w:r>
                      <w:r w:rsidR="00617BFD" w:rsidRPr="00177B89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2"/>
                          <w:szCs w:val="28"/>
                        </w:rPr>
                        <w:t>emale participant (n=609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96E4F" w:rsidRPr="0089290B">
        <w:t>Fig</w:t>
      </w:r>
      <w:r w:rsidR="00B000C1">
        <w:t>ure S</w:t>
      </w:r>
      <w:r w:rsidR="00AE665C">
        <w:t>4</w:t>
      </w:r>
      <w:r w:rsidR="00E96E4F" w:rsidRPr="0089290B">
        <w:t>. Crude and adjusted</w:t>
      </w:r>
      <w:r w:rsidR="00E96E4F">
        <w:t>*</w:t>
      </w:r>
      <w:r w:rsidR="00E96E4F" w:rsidRPr="0089290B">
        <w:t xml:space="preserve"> odds ratios of client satisfaction for DSD model and conventional care</w:t>
      </w:r>
      <w:r w:rsidR="00012DC8">
        <w:t xml:space="preserve"> eligible</w:t>
      </w:r>
      <w:r w:rsidR="00E96E4F" w:rsidRPr="0089290B">
        <w:t xml:space="preserve"> study participants </w:t>
      </w:r>
      <w:r w:rsidRPr="00D00CD9">
        <w:t xml:space="preserve">stratified by </w:t>
      </w:r>
      <w:r w:rsidR="00617BFD">
        <w:t>gender</w:t>
      </w:r>
      <w:r>
        <w:t>.</w:t>
      </w:r>
      <w:r w:rsidRPr="00D00CD9">
        <w:rPr>
          <w:rFonts w:eastAsiaTheme="minorHAnsi" w:cstheme="minorBidi"/>
          <w:b w:val="0"/>
          <w:bCs w:val="0"/>
          <w:noProof/>
          <w:color w:val="auto"/>
          <w:kern w:val="0"/>
          <w:lang w:val="en-ZA"/>
        </w:rPr>
        <w:t xml:space="preserve"> </w:t>
      </w:r>
    </w:p>
    <w:p w14:paraId="35A79936" w14:textId="35802F5C" w:rsidR="00D00CD9" w:rsidRDefault="00617BFD" w:rsidP="00E96E4F">
      <w:pPr>
        <w:pStyle w:val="Sydney3"/>
        <w:spacing w:after="240"/>
      </w:pPr>
      <w:r w:rsidRPr="00617BFD">
        <w:rPr>
          <w:noProof/>
          <w:lang w:val="en-ZA"/>
        </w:rPr>
        <w:drawing>
          <wp:anchor distT="0" distB="0" distL="114300" distR="114300" simplePos="0" relativeHeight="251665408" behindDoc="1" locked="0" layoutInCell="1" allowOverlap="1" wp14:anchorId="03D01D07" wp14:editId="1D19C001">
            <wp:simplePos x="0" y="0"/>
            <wp:positionH relativeFrom="column">
              <wp:posOffset>4161790</wp:posOffset>
            </wp:positionH>
            <wp:positionV relativeFrom="paragraph">
              <wp:posOffset>216535</wp:posOffset>
            </wp:positionV>
            <wp:extent cx="3931285" cy="3773170"/>
            <wp:effectExtent l="0" t="0" r="0" b="0"/>
            <wp:wrapTight wrapText="bothSides">
              <wp:wrapPolygon edited="0">
                <wp:start x="0" y="0"/>
                <wp:lineTo x="0" y="21484"/>
                <wp:lineTo x="21457" y="21484"/>
                <wp:lineTo x="21457" y="0"/>
                <wp:lineTo x="0" y="0"/>
              </wp:wrapPolygon>
            </wp:wrapTight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8CEBFD96-C515-4BAE-B946-CAD368F0D1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8CEBFD96-C515-4BAE-B946-CAD368F0D1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1285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7BFD">
        <w:rPr>
          <w:noProof/>
          <w:lang w:val="en-ZA"/>
        </w:rPr>
        <w:drawing>
          <wp:anchor distT="0" distB="0" distL="114300" distR="114300" simplePos="0" relativeHeight="251664384" behindDoc="0" locked="0" layoutInCell="1" allowOverlap="1" wp14:anchorId="4C3CC45F" wp14:editId="2C42E361">
            <wp:simplePos x="0" y="0"/>
            <wp:positionH relativeFrom="margin">
              <wp:posOffset>-42545</wp:posOffset>
            </wp:positionH>
            <wp:positionV relativeFrom="paragraph">
              <wp:posOffset>216535</wp:posOffset>
            </wp:positionV>
            <wp:extent cx="4088130" cy="3762375"/>
            <wp:effectExtent l="0" t="0" r="7620" b="9525"/>
            <wp:wrapSquare wrapText="bothSides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34D20069-085B-4A3F-97DE-34036D6BF9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34D20069-085B-4A3F-97DE-34036D6BF9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813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00CD9" w:rsidRPr="00D00CD9">
        <w:rPr>
          <w:noProof/>
          <w:lang w:val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2D39BB" wp14:editId="416E9A4D">
                <wp:simplePos x="0" y="0"/>
                <wp:positionH relativeFrom="margin">
                  <wp:posOffset>662152</wp:posOffset>
                </wp:positionH>
                <wp:positionV relativeFrom="paragraph">
                  <wp:posOffset>-2671</wp:posOffset>
                </wp:positionV>
                <wp:extent cx="2259724" cy="307340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75402D-5769-4FFB-8C07-A2DD6EA4C0E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9724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B08243" w14:textId="5656F318" w:rsidR="00D00CD9" w:rsidRPr="00177B89" w:rsidRDefault="00177B89" w:rsidP="00D00CD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>M</w:t>
                            </w:r>
                            <w:r w:rsidR="00617BFD" w:rsidRPr="00177B89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>ale participant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>s</w:t>
                            </w:r>
                            <w:r w:rsidR="00617BFD" w:rsidRPr="00177B89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 xml:space="preserve"> (n=258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32D39BB" id="TextBox 12" o:spid="_x0000_s1027" type="#_x0000_t202" style="position:absolute;margin-left:52.15pt;margin-top:-.2pt;width:177.95pt;height:24.2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" filled="f" stroked="f">
                <v:textbox style="mso-fit-shape-to-text:t">
                  <w:txbxContent>
                    <w:p w14:paraId="1FB08243" w14:textId="5656F318" w:rsidR="00D00CD9" w:rsidRPr="00177B89" w:rsidRDefault="00177B89" w:rsidP="00D00CD9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20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2"/>
                          <w:szCs w:val="28"/>
                        </w:rPr>
                        <w:t>M</w:t>
                      </w:r>
                      <w:r w:rsidR="00617BFD" w:rsidRPr="00177B89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2"/>
                          <w:szCs w:val="28"/>
                        </w:rPr>
                        <w:t>ale participant</w:t>
                      </w:r>
                      <w:r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2"/>
                          <w:szCs w:val="28"/>
                        </w:rPr>
                        <w:t>s</w:t>
                      </w:r>
                      <w:r w:rsidR="00617BFD" w:rsidRPr="00177B89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2"/>
                          <w:szCs w:val="28"/>
                        </w:rPr>
                        <w:t xml:space="preserve"> (n=258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17BFD">
        <w:rPr>
          <w:rFonts w:eastAsiaTheme="minorHAnsi" w:cstheme="minorBidi"/>
          <w:b w:val="0"/>
          <w:bCs w:val="0"/>
          <w:noProof/>
          <w:color w:val="auto"/>
          <w:kern w:val="0"/>
          <w:lang w:val="en-ZA"/>
        </w:rPr>
        <w:t xml:space="preserve"> </w:t>
      </w:r>
    </w:p>
    <w:p w14:paraId="1C58CAD3" w14:textId="0455C4D5" w:rsidR="00E96E4F" w:rsidRDefault="00E96E4F" w:rsidP="00012DC8">
      <w:pPr>
        <w:spacing w:line="240" w:lineRule="auto"/>
      </w:pPr>
      <w:r w:rsidRPr="000E33AA">
        <w:rPr>
          <w:rFonts w:cstheme="minorHAnsi"/>
          <w:sz w:val="20"/>
          <w:szCs w:val="20"/>
        </w:rPr>
        <w:t xml:space="preserve">*Adjusted by </w:t>
      </w:r>
      <w:r w:rsidR="00087804">
        <w:rPr>
          <w:rFonts w:cstheme="minorHAnsi"/>
          <w:sz w:val="20"/>
          <w:szCs w:val="20"/>
        </w:rPr>
        <w:t xml:space="preserve">perceived quality of care, </w:t>
      </w:r>
      <w:r w:rsidRPr="000E33AA">
        <w:rPr>
          <w:rFonts w:cstheme="minorHAnsi"/>
          <w:sz w:val="20"/>
          <w:szCs w:val="20"/>
        </w:rPr>
        <w:t xml:space="preserve">time on ART, seeking outside healthcare, additional diseases treated at the facility, annual number of clinic visits, </w:t>
      </w:r>
      <w:r>
        <w:rPr>
          <w:rFonts w:cstheme="minorHAnsi"/>
          <w:sz w:val="20"/>
          <w:szCs w:val="20"/>
        </w:rPr>
        <w:t xml:space="preserve">annual number of </w:t>
      </w:r>
      <w:r w:rsidRPr="00FC4AA5">
        <w:rPr>
          <w:rFonts w:cstheme="minorHAnsi"/>
          <w:sz w:val="20"/>
          <w:szCs w:val="20"/>
        </w:rPr>
        <w:t>missed visits</w:t>
      </w:r>
      <w:r w:rsidR="00087804">
        <w:rPr>
          <w:rFonts w:cstheme="minorHAnsi"/>
          <w:sz w:val="20"/>
          <w:szCs w:val="20"/>
        </w:rPr>
        <w:t>, facility location</w:t>
      </w:r>
      <w:r w:rsidR="00087804" w:rsidRPr="00087804">
        <w:rPr>
          <w:rFonts w:cstheme="minorHAnsi"/>
          <w:sz w:val="20"/>
          <w:szCs w:val="20"/>
        </w:rPr>
        <w:t xml:space="preserve"> </w:t>
      </w:r>
      <w:r w:rsidR="00087804" w:rsidRPr="000E33AA">
        <w:rPr>
          <w:rFonts w:cstheme="minorHAnsi"/>
          <w:sz w:val="20"/>
          <w:szCs w:val="20"/>
        </w:rPr>
        <w:t>and</w:t>
      </w:r>
      <w:r w:rsidR="00087804">
        <w:rPr>
          <w:rFonts w:cstheme="minorHAnsi"/>
          <w:sz w:val="20"/>
          <w:szCs w:val="20"/>
        </w:rPr>
        <w:t xml:space="preserve"> facility size</w:t>
      </w:r>
      <w:r w:rsidRPr="00DB013F" w:rsidDel="00D01CFA">
        <w:rPr>
          <w:rFonts w:cstheme="minorHAnsi"/>
          <w:sz w:val="20"/>
          <w:szCs w:val="20"/>
        </w:rPr>
        <w:t>.</w:t>
      </w:r>
    </w:p>
    <w:p w14:paraId="7BC59C26" w14:textId="2EFDBA4C" w:rsidR="00982A6B" w:rsidRDefault="00982A6B"/>
    <w:sectPr w:rsidR="00982A6B" w:rsidSect="004F62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E4F"/>
    <w:rsid w:val="00012DC8"/>
    <w:rsid w:val="00086E2B"/>
    <w:rsid w:val="00087804"/>
    <w:rsid w:val="000B245C"/>
    <w:rsid w:val="00102BC8"/>
    <w:rsid w:val="00104526"/>
    <w:rsid w:val="00136A78"/>
    <w:rsid w:val="00177B89"/>
    <w:rsid w:val="00190E6A"/>
    <w:rsid w:val="001D6B4D"/>
    <w:rsid w:val="00297F3F"/>
    <w:rsid w:val="002B09B2"/>
    <w:rsid w:val="002C1278"/>
    <w:rsid w:val="00315121"/>
    <w:rsid w:val="003643A2"/>
    <w:rsid w:val="00374BBB"/>
    <w:rsid w:val="0038510B"/>
    <w:rsid w:val="0041784A"/>
    <w:rsid w:val="004939D2"/>
    <w:rsid w:val="004A0318"/>
    <w:rsid w:val="004F2A8B"/>
    <w:rsid w:val="004F624A"/>
    <w:rsid w:val="00506EDA"/>
    <w:rsid w:val="00550E7E"/>
    <w:rsid w:val="00551CDF"/>
    <w:rsid w:val="00587194"/>
    <w:rsid w:val="005C70E1"/>
    <w:rsid w:val="005F6386"/>
    <w:rsid w:val="0061680F"/>
    <w:rsid w:val="00617BFD"/>
    <w:rsid w:val="0066104C"/>
    <w:rsid w:val="00686A47"/>
    <w:rsid w:val="006B4234"/>
    <w:rsid w:val="006D1EB7"/>
    <w:rsid w:val="00703561"/>
    <w:rsid w:val="007131E7"/>
    <w:rsid w:val="00735246"/>
    <w:rsid w:val="007F37DF"/>
    <w:rsid w:val="00831101"/>
    <w:rsid w:val="008542E2"/>
    <w:rsid w:val="008965BC"/>
    <w:rsid w:val="00952E1D"/>
    <w:rsid w:val="00982A6B"/>
    <w:rsid w:val="009A1344"/>
    <w:rsid w:val="00A621D8"/>
    <w:rsid w:val="00A6370B"/>
    <w:rsid w:val="00A6489E"/>
    <w:rsid w:val="00A70B60"/>
    <w:rsid w:val="00A9521D"/>
    <w:rsid w:val="00AD7AED"/>
    <w:rsid w:val="00AE665C"/>
    <w:rsid w:val="00B000C1"/>
    <w:rsid w:val="00BB24BC"/>
    <w:rsid w:val="00BC4ED0"/>
    <w:rsid w:val="00C13A3A"/>
    <w:rsid w:val="00C25672"/>
    <w:rsid w:val="00CD5AB1"/>
    <w:rsid w:val="00D00CD9"/>
    <w:rsid w:val="00D0129C"/>
    <w:rsid w:val="00D938ED"/>
    <w:rsid w:val="00DC1830"/>
    <w:rsid w:val="00E776F0"/>
    <w:rsid w:val="00E96E4F"/>
    <w:rsid w:val="00EC32D5"/>
    <w:rsid w:val="00F30B31"/>
    <w:rsid w:val="00F8059A"/>
    <w:rsid w:val="00FC4FF0"/>
    <w:rsid w:val="00FC5619"/>
    <w:rsid w:val="00FE567A"/>
    <w:rsid w:val="00FF53B4"/>
    <w:rsid w:val="00FF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FC627B"/>
  <w15:chartTrackingRefBased/>
  <w15:docId w15:val="{D3BA3A05-D494-A046-B47E-0D99EDDD7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E4F"/>
    <w:pPr>
      <w:spacing w:after="160" w:line="259" w:lineRule="auto"/>
    </w:pPr>
    <w:rPr>
      <w:kern w:val="0"/>
      <w:sz w:val="22"/>
      <w:szCs w:val="22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AB1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AB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AB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86A47"/>
  </w:style>
  <w:style w:type="paragraph" w:customStyle="1" w:styleId="Sydney1">
    <w:name w:val="Sydney1"/>
    <w:basedOn w:val="Heading1"/>
    <w:qFormat/>
    <w:rsid w:val="00CD5AB1"/>
    <w:pPr>
      <w:spacing w:before="0"/>
    </w:pPr>
    <w:rPr>
      <w:rFonts w:asciiTheme="minorHAnsi" w:hAnsiTheme="minorHAnsi" w:cstheme="minorHAnsi"/>
      <w:b/>
      <w:color w:val="000000" w:themeColor="text1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D5A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Heading2"/>
    <w:qFormat/>
    <w:rsid w:val="00CD5AB1"/>
    <w:pPr>
      <w:tabs>
        <w:tab w:val="left" w:pos="4320"/>
      </w:tabs>
    </w:pPr>
    <w:rPr>
      <w:rFonts w:asciiTheme="minorHAnsi" w:hAnsiTheme="minorHAnsi" w:cstheme="minorHAnsi"/>
      <w:i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A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ydney2">
    <w:name w:val="Sydney2"/>
    <w:basedOn w:val="Heading2"/>
    <w:qFormat/>
    <w:rsid w:val="00CD5AB1"/>
    <w:rPr>
      <w:rFonts w:asciiTheme="minorHAnsi" w:hAnsiTheme="minorHAnsi" w:cstheme="minorHAnsi"/>
      <w:i/>
      <w:iCs/>
      <w:color w:val="000000" w:themeColor="text1"/>
      <w:sz w:val="22"/>
      <w:szCs w:val="22"/>
    </w:rPr>
  </w:style>
  <w:style w:type="paragraph" w:customStyle="1" w:styleId="Sydney3">
    <w:name w:val="Sydney3"/>
    <w:basedOn w:val="Heading3"/>
    <w:qFormat/>
    <w:rsid w:val="00CD5AB1"/>
    <w:rPr>
      <w:rFonts w:asciiTheme="minorHAnsi" w:hAnsiTheme="minorHAnsi" w:cstheme="minorHAnsi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AB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3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318"/>
    <w:rPr>
      <w:rFonts w:ascii="Segoe UI" w:hAnsi="Segoe UI" w:cs="Segoe UI"/>
      <w:kern w:val="0"/>
      <w:sz w:val="18"/>
      <w:szCs w:val="18"/>
      <w:lang w:val="en-Z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00C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Rosen</dc:creator>
  <cp:keywords/>
  <dc:description/>
  <cp:lastModifiedBy>Sydney Rosen</cp:lastModifiedBy>
  <cp:revision>4</cp:revision>
  <dcterms:created xsi:type="dcterms:W3CDTF">2024-02-05T12:36:00Z</dcterms:created>
  <dcterms:modified xsi:type="dcterms:W3CDTF">2024-02-05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bd39d5665957139a63107eb9705ca22400da136ffa93172b6015d9140dc2a1</vt:lpwstr>
  </property>
</Properties>
</file>